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740" w:type="dxa"/>
        <w:tblLook w:val="04A0" w:firstRow="1" w:lastRow="0" w:firstColumn="1" w:lastColumn="0" w:noHBand="0" w:noVBand="1"/>
      </w:tblPr>
      <w:tblGrid>
        <w:gridCol w:w="3220"/>
        <w:gridCol w:w="1920"/>
        <w:gridCol w:w="1920"/>
        <w:gridCol w:w="1680"/>
      </w:tblGrid>
      <w:tr w:rsidRPr="00090CBC" w:rsidR="00090CBC" w:rsidTr="2FE4F8EF" w14:paraId="66C1C51F" w14:textId="77777777">
        <w:trPr>
          <w:trHeight w:val="288"/>
        </w:trPr>
        <w:tc>
          <w:tcPr>
            <w:tcW w:w="8740" w:type="dxa"/>
            <w:gridSpan w:val="4"/>
            <w:noWrap/>
            <w:tcMar/>
            <w:hideMark/>
          </w:tcPr>
          <w:p w:rsidRPr="00090CBC" w:rsidR="00090CBC" w:rsidP="00090CBC" w:rsidRDefault="00090CBC" w14:paraId="19838CEB" w14:textId="2B08763F">
            <w:pPr>
              <w:spacing w:before="2" w:after="2" w:line="240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kern w:val="0"/>
                <w:sz w:val="20"/>
                <w:szCs w:val="20"/>
                <w14:ligatures w14:val="none"/>
              </w:rPr>
            </w:pPr>
            <w:r w:rsidRPr="00090CBC" w:rsidR="00090CBC">
              <w:rPr>
                <w:rFonts w:ascii="Times New Roman" w:hAnsi="Times New Roman" w:eastAsia="Times New Roman" w:cs="Times New Roman"/>
                <w:b w:val="1"/>
                <w:bCs w:val="1"/>
                <w:kern w:val="0"/>
                <w:sz w:val="20"/>
                <w:szCs w:val="20"/>
                <w14:ligatures w14:val="none"/>
              </w:rPr>
              <w:t xml:space="preserve">Supplementary Table </w:t>
            </w:r>
            <w:r w:rsidRPr="00090CBC" w:rsidR="78BD7D75">
              <w:rPr>
                <w:rFonts w:ascii="Times New Roman" w:hAnsi="Times New Roman" w:eastAsia="Times New Roman" w:cs="Times New Roman"/>
                <w:b w:val="1"/>
                <w:bCs w:val="1"/>
                <w:kern w:val="0"/>
                <w:sz w:val="20"/>
                <w:szCs w:val="20"/>
                <w14:ligatures w14:val="none"/>
              </w:rPr>
              <w:t xml:space="preserve">2</w:t>
            </w:r>
            <w:r w:rsidRPr="00090CBC" w:rsidR="00090CBC">
              <w:rPr>
                <w:rFonts w:ascii="Times New Roman" w:hAnsi="Times New Roman" w:eastAsia="Times New Roman" w:cs="Times New Roman"/>
                <w:b w:val="1"/>
                <w:bCs w:val="1"/>
                <w:kern w:val="0"/>
                <w:sz w:val="20"/>
                <w:szCs w:val="20"/>
                <w14:ligatures w14:val="none"/>
              </w:rPr>
              <w:t xml:space="preserve">. </w:t>
            </w:r>
            <w:r w:rsidRPr="00090CBC" w:rsidR="12CA0B53">
              <w:rPr>
                <w:rFonts w:ascii="Times New Roman" w:hAnsi="Times New Roman" w:eastAsia="Times New Roman" w:cs="Times New Roman"/>
                <w:b w:val="1"/>
                <w:bCs w:val="1"/>
                <w:kern w:val="0"/>
                <w:sz w:val="20"/>
                <w:szCs w:val="20"/>
                <w14:ligatures w14:val="none"/>
              </w:rPr>
              <w:t xml:space="preserve">Recipient </w:t>
            </w:r>
            <w:r w:rsidRPr="00090CBC" w:rsidR="7A38397E">
              <w:rPr>
                <w:rFonts w:ascii="Times New Roman" w:hAnsi="Times New Roman" w:eastAsia="Times New Roman" w:cs="Times New Roman"/>
                <w:b w:val="1"/>
                <w:bCs w:val="1"/>
                <w:kern w:val="0"/>
                <w:sz w:val="20"/>
                <w:szCs w:val="20"/>
                <w14:ligatures w14:val="none"/>
              </w:rPr>
              <w:t xml:space="preserve">and </w:t>
            </w:r>
            <w:r w:rsidRPr="00090CBC" w:rsidR="437638A3">
              <w:rPr>
                <w:rFonts w:ascii="Times New Roman" w:hAnsi="Times New Roman" w:eastAsia="Times New Roman" w:cs="Times New Roman"/>
                <w:b w:val="1"/>
                <w:bCs w:val="1"/>
                <w:kern w:val="0"/>
                <w:sz w:val="20"/>
                <w:szCs w:val="20"/>
                <w14:ligatures w14:val="none"/>
              </w:rPr>
              <w:t xml:space="preserve">Donor </w:t>
            </w:r>
            <w:r w:rsidRPr="00090CBC" w:rsidR="208958C0">
              <w:rPr>
                <w:rFonts w:ascii="Times New Roman" w:hAnsi="Times New Roman" w:eastAsia="Times New Roman" w:cs="Times New Roman"/>
                <w:b w:val="1"/>
                <w:bCs w:val="1"/>
                <w:kern w:val="0"/>
                <w:sz w:val="20"/>
                <w:szCs w:val="20"/>
                <w14:ligatures w14:val="none"/>
              </w:rPr>
              <w:t>Demographics</w:t>
            </w:r>
            <w:r w:rsidRPr="00090CBC" w:rsidR="437638A3">
              <w:rPr>
                <w:rFonts w:ascii="Times New Roman" w:hAnsi="Times New Roman" w:eastAsia="Times New Roman" w:cs="Times New Roman"/>
                <w:b w:val="1"/>
                <w:bCs w:val="1"/>
                <w:kern w:val="0"/>
                <w:sz w:val="20"/>
                <w:szCs w:val="20"/>
                <w14:ligatures w14:val="none"/>
              </w:rPr>
              <w:t xml:space="preserve"> and Operative </w:t>
            </w:r>
            <w:r w:rsidRPr="00090CBC" w:rsidR="31244908">
              <w:rPr>
                <w:rFonts w:ascii="Times New Roman" w:hAnsi="Times New Roman" w:eastAsia="Times New Roman" w:cs="Times New Roman"/>
                <w:b w:val="1"/>
                <w:bCs w:val="1"/>
                <w:kern w:val="0"/>
                <w:sz w:val="20"/>
                <w:szCs w:val="20"/>
                <w14:ligatures w14:val="none"/>
              </w:rPr>
              <w:t>Characteristics</w:t>
            </w:r>
          </w:p>
        </w:tc>
      </w:tr>
      <w:tr w:rsidRPr="00090CBC" w:rsidR="00090CBC" w:rsidTr="2FE4F8EF" w14:paraId="445B5EC4" w14:textId="77777777">
        <w:trPr>
          <w:trHeight w:val="288"/>
        </w:trPr>
        <w:tc>
          <w:tcPr>
            <w:tcW w:w="8740" w:type="dxa"/>
            <w:gridSpan w:val="4"/>
            <w:tcMar/>
            <w:hideMark/>
          </w:tcPr>
          <w:p w:rsidRPr="00090CBC" w:rsidR="00090CBC" w:rsidP="00090CBC" w:rsidRDefault="00090CBC" w14:paraId="32B4277B" w14:textId="77777777">
            <w:pPr>
              <w:spacing w:before="2" w:after="2"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Recipient and donor demographics and operative characteristics with and without clinically significant airway ischemia</w:t>
            </w:r>
          </w:p>
        </w:tc>
      </w:tr>
      <w:tr w:rsidRPr="00090CBC" w:rsidR="00090CBC" w:rsidTr="2FE4F8EF" w14:paraId="05715F2C" w14:textId="77777777">
        <w:trPr>
          <w:trHeight w:val="288"/>
        </w:trPr>
        <w:tc>
          <w:tcPr>
            <w:tcW w:w="3220" w:type="dxa"/>
            <w:tcMar/>
            <w:hideMark/>
          </w:tcPr>
          <w:p w:rsidRPr="00090CBC" w:rsidR="00090CBC" w:rsidP="00090CBC" w:rsidRDefault="00090CBC" w14:paraId="004F712E" w14:textId="77777777">
            <w:pPr>
              <w:spacing w:before="2" w:after="2"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02B59B60" w14:textId="77777777">
            <w:pPr>
              <w:spacing w:before="2" w:after="2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SAI</w:t>
            </w:r>
            <w:r w:rsidRPr="00090CBC"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br/>
            </w:r>
            <w:r w:rsidRPr="00090CBC"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(N=82)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0C16650E" w14:textId="77777777">
            <w:pPr>
              <w:spacing w:before="2" w:after="2"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on-CSAI</w:t>
            </w:r>
            <w:r w:rsidRPr="00090CBC"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br/>
            </w:r>
            <w:r w:rsidRPr="00090CBC"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(N=135)</w:t>
            </w:r>
          </w:p>
        </w:tc>
        <w:tc>
          <w:tcPr>
            <w:tcW w:w="1680" w:type="dxa"/>
            <w:tcMar/>
            <w:hideMark/>
          </w:tcPr>
          <w:p w:rsidRPr="00090CBC" w:rsidR="00090CBC" w:rsidP="00090CBC" w:rsidRDefault="00090CBC" w14:paraId="522F8E42" w14:textId="77777777">
            <w:pPr>
              <w:spacing w:before="2" w:after="2"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Pr="00090CBC" w:rsidR="00090CBC" w:rsidTr="2FE4F8EF" w14:paraId="05B70D82" w14:textId="77777777">
        <w:trPr>
          <w:trHeight w:val="288"/>
        </w:trPr>
        <w:tc>
          <w:tcPr>
            <w:tcW w:w="3220" w:type="dxa"/>
            <w:tcMar/>
            <w:hideMark/>
          </w:tcPr>
          <w:p w:rsidRPr="00090CBC" w:rsidR="00090CBC" w:rsidP="00090CBC" w:rsidRDefault="00090CBC" w14:paraId="695CC70A" w14:textId="77777777">
            <w:pPr>
              <w:spacing w:before="2" w:after="2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atient Demographics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274CC358" w14:textId="77777777">
            <w:pPr>
              <w:spacing w:before="2" w:after="2" w:line="240" w:lineRule="auto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46EED259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0" w:type="dxa"/>
            <w:tcMar/>
            <w:hideMark/>
          </w:tcPr>
          <w:p w:rsidRPr="00090CBC" w:rsidR="00090CBC" w:rsidP="00090CBC" w:rsidRDefault="00090CBC" w14:paraId="53086FD5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Pr="00090CBC" w:rsidR="00090CBC" w:rsidTr="2FE4F8EF" w14:paraId="5A97213A" w14:textId="77777777">
        <w:trPr>
          <w:trHeight w:val="288"/>
        </w:trPr>
        <w:tc>
          <w:tcPr>
            <w:tcW w:w="3220" w:type="dxa"/>
            <w:tcMar/>
            <w:hideMark/>
          </w:tcPr>
          <w:p w:rsidRPr="00090CBC" w:rsidR="00090CBC" w:rsidP="00090CBC" w:rsidRDefault="00090CBC" w14:paraId="5A8DE082" w14:textId="77777777">
            <w:pPr>
              <w:spacing w:before="2" w:after="2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Age (years)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0FEAC27B" w14:textId="2EFB13DF">
            <w:pPr>
              <w:spacing w:before="2" w:after="2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52.22 (</w:t>
            </w: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16.21)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3C33A7B3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55.39 (14.77)</w:t>
            </w:r>
          </w:p>
        </w:tc>
        <w:tc>
          <w:tcPr>
            <w:tcW w:w="1680" w:type="dxa"/>
            <w:tcMar/>
            <w:hideMark/>
          </w:tcPr>
          <w:p w:rsidRPr="00090CBC" w:rsidR="00090CBC" w:rsidP="00090CBC" w:rsidRDefault="00090CBC" w14:paraId="24B54EA7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0.14</w:t>
            </w:r>
          </w:p>
        </w:tc>
      </w:tr>
      <w:tr w:rsidRPr="00090CBC" w:rsidR="00090CBC" w:rsidTr="2FE4F8EF" w14:paraId="7293F3B0" w14:textId="77777777">
        <w:trPr>
          <w:trHeight w:val="288"/>
        </w:trPr>
        <w:tc>
          <w:tcPr>
            <w:tcW w:w="3220" w:type="dxa"/>
            <w:tcMar/>
            <w:hideMark/>
          </w:tcPr>
          <w:p w:rsidRPr="00090CBC" w:rsidR="00090CBC" w:rsidP="00090CBC" w:rsidRDefault="00090CBC" w14:paraId="72E28FA0" w14:textId="77777777">
            <w:pPr>
              <w:spacing w:before="2" w:after="2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78ACD9FE" w14:textId="77777777">
            <w:pPr>
              <w:spacing w:before="2" w:after="2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1A33E2A2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0" w:type="dxa"/>
            <w:tcMar/>
            <w:hideMark/>
          </w:tcPr>
          <w:p w:rsidRPr="00090CBC" w:rsidR="00090CBC" w:rsidP="00090CBC" w:rsidRDefault="00090CBC" w14:paraId="538A0FFB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Pr="00090CBC" w:rsidR="00090CBC" w:rsidTr="2FE4F8EF" w14:paraId="25100BC5" w14:textId="77777777">
        <w:trPr>
          <w:trHeight w:val="288"/>
        </w:trPr>
        <w:tc>
          <w:tcPr>
            <w:tcW w:w="3220" w:type="dxa"/>
            <w:tcMar/>
            <w:hideMark/>
          </w:tcPr>
          <w:p w:rsidRPr="00090CBC" w:rsidR="00090CBC" w:rsidP="00090CBC" w:rsidRDefault="00090CBC" w14:paraId="30F8892B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49B3158E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32 (39%)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764EC7BE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54 (40%)</w:t>
            </w:r>
          </w:p>
        </w:tc>
        <w:tc>
          <w:tcPr>
            <w:tcW w:w="1680" w:type="dxa"/>
            <w:tcMar/>
            <w:hideMark/>
          </w:tcPr>
          <w:p w:rsidRPr="00090CBC" w:rsidR="00090CBC" w:rsidP="00090CBC" w:rsidRDefault="00090CBC" w14:paraId="4751B816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Pr="00090CBC" w:rsidR="00090CBC" w:rsidTr="2FE4F8EF" w14:paraId="0FEB65B0" w14:textId="77777777">
        <w:trPr>
          <w:trHeight w:val="288"/>
        </w:trPr>
        <w:tc>
          <w:tcPr>
            <w:tcW w:w="3220" w:type="dxa"/>
            <w:tcMar/>
            <w:hideMark/>
          </w:tcPr>
          <w:p w:rsidRPr="00090CBC" w:rsidR="00090CBC" w:rsidP="00090CBC" w:rsidRDefault="00090CBC" w14:paraId="73A04DFE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67DD09C6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50 (61%)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25CCDE8D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81 (60%)</w:t>
            </w:r>
          </w:p>
        </w:tc>
        <w:tc>
          <w:tcPr>
            <w:tcW w:w="1680" w:type="dxa"/>
            <w:tcMar/>
            <w:hideMark/>
          </w:tcPr>
          <w:p w:rsidRPr="00090CBC" w:rsidR="00090CBC" w:rsidP="00090CBC" w:rsidRDefault="00090CBC" w14:paraId="3F829719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0.89</w:t>
            </w:r>
          </w:p>
        </w:tc>
      </w:tr>
      <w:tr w:rsidRPr="00090CBC" w:rsidR="00090CBC" w:rsidTr="2FE4F8EF" w14:paraId="7DFFAE01" w14:textId="77777777">
        <w:trPr>
          <w:trHeight w:val="288"/>
        </w:trPr>
        <w:tc>
          <w:tcPr>
            <w:tcW w:w="3220" w:type="dxa"/>
            <w:tcMar/>
            <w:hideMark/>
          </w:tcPr>
          <w:p w:rsidRPr="00090CBC" w:rsidR="00090CBC" w:rsidP="00090CBC" w:rsidRDefault="00090CBC" w14:paraId="54A8CEFA" w14:textId="77777777">
            <w:pPr>
              <w:spacing w:before="2" w:after="2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 xml:space="preserve">Body-Mass Index 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6B1935F1" w14:textId="77777777">
            <w:pPr>
              <w:spacing w:before="2" w:after="2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25.39 (5.54)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413758AF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25.66 (5.35)</w:t>
            </w:r>
          </w:p>
        </w:tc>
        <w:tc>
          <w:tcPr>
            <w:tcW w:w="1680" w:type="dxa"/>
            <w:tcMar/>
            <w:hideMark/>
          </w:tcPr>
          <w:p w:rsidRPr="00090CBC" w:rsidR="00090CBC" w:rsidP="00090CBC" w:rsidRDefault="00090CBC" w14:paraId="03520E6A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0.72</w:t>
            </w:r>
          </w:p>
        </w:tc>
      </w:tr>
      <w:tr w:rsidRPr="00090CBC" w:rsidR="00090CBC" w:rsidTr="2FE4F8EF" w14:paraId="3DF07A1A" w14:textId="77777777">
        <w:trPr>
          <w:trHeight w:val="288"/>
        </w:trPr>
        <w:tc>
          <w:tcPr>
            <w:tcW w:w="3220" w:type="dxa"/>
            <w:tcMar/>
            <w:hideMark/>
          </w:tcPr>
          <w:p w:rsidRPr="00090CBC" w:rsidR="00090CBC" w:rsidP="00090CBC" w:rsidRDefault="00090CBC" w14:paraId="54C350BA" w14:textId="77777777">
            <w:pPr>
              <w:spacing w:before="2" w:after="2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 xml:space="preserve">Type of Transplant 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63FCE3C8" w14:textId="77777777">
            <w:pPr>
              <w:spacing w:before="2" w:after="2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77BB654A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0" w:type="dxa"/>
            <w:tcMar/>
            <w:hideMark/>
          </w:tcPr>
          <w:p w:rsidRPr="00090CBC" w:rsidR="00090CBC" w:rsidP="00090CBC" w:rsidRDefault="00090CBC" w14:paraId="6B29CED4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Pr="00090CBC" w:rsidR="00090CBC" w:rsidTr="2FE4F8EF" w14:paraId="253A1A93" w14:textId="77777777">
        <w:trPr>
          <w:trHeight w:val="288"/>
        </w:trPr>
        <w:tc>
          <w:tcPr>
            <w:tcW w:w="3220" w:type="dxa"/>
            <w:tcMar/>
            <w:hideMark/>
          </w:tcPr>
          <w:p w:rsidRPr="00090CBC" w:rsidR="00090CBC" w:rsidP="00090CBC" w:rsidRDefault="00090CBC" w14:paraId="4D88FE41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 xml:space="preserve">Single 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1B8ED00B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15 (18.3%)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50CFF3F6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33 (24.4%)</w:t>
            </w:r>
          </w:p>
        </w:tc>
        <w:tc>
          <w:tcPr>
            <w:tcW w:w="1680" w:type="dxa"/>
            <w:tcMar/>
            <w:hideMark/>
          </w:tcPr>
          <w:p w:rsidRPr="00090CBC" w:rsidR="00090CBC" w:rsidP="00090CBC" w:rsidRDefault="00090CBC" w14:paraId="54CF0686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Pr="00090CBC" w:rsidR="00090CBC" w:rsidTr="2FE4F8EF" w14:paraId="4E1D3C91" w14:textId="77777777">
        <w:trPr>
          <w:trHeight w:val="288"/>
        </w:trPr>
        <w:tc>
          <w:tcPr>
            <w:tcW w:w="3220" w:type="dxa"/>
            <w:tcMar/>
            <w:hideMark/>
          </w:tcPr>
          <w:p w:rsidRPr="00090CBC" w:rsidR="00090CBC" w:rsidP="00090CBC" w:rsidRDefault="00090CBC" w14:paraId="411A2F5A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 xml:space="preserve">Double 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24976125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67 (81.7%)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5E768CED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102 (75.6%)</w:t>
            </w:r>
          </w:p>
        </w:tc>
        <w:tc>
          <w:tcPr>
            <w:tcW w:w="1680" w:type="dxa"/>
            <w:tcMar/>
            <w:hideMark/>
          </w:tcPr>
          <w:p w:rsidRPr="00090CBC" w:rsidR="00090CBC" w:rsidP="00090CBC" w:rsidRDefault="00090CBC" w14:paraId="05093AB1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0.29</w:t>
            </w:r>
          </w:p>
        </w:tc>
      </w:tr>
      <w:tr w:rsidRPr="00090CBC" w:rsidR="00090CBC" w:rsidTr="2FE4F8EF" w14:paraId="514C323A" w14:textId="77777777">
        <w:trPr>
          <w:trHeight w:val="288"/>
        </w:trPr>
        <w:tc>
          <w:tcPr>
            <w:tcW w:w="3220" w:type="dxa"/>
            <w:tcMar/>
            <w:hideMark/>
          </w:tcPr>
          <w:p w:rsidRPr="00090CBC" w:rsidR="00090CBC" w:rsidP="00090CBC" w:rsidRDefault="00090CBC" w14:paraId="52A95D38" w14:textId="77777777">
            <w:pPr>
              <w:spacing w:before="2" w:after="2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First Anastomosis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4669FF51" w14:textId="77777777">
            <w:pPr>
              <w:spacing w:before="2" w:after="2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6B749553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0" w:type="dxa"/>
            <w:tcMar/>
            <w:hideMark/>
          </w:tcPr>
          <w:p w:rsidRPr="00090CBC" w:rsidR="00090CBC" w:rsidP="00090CBC" w:rsidRDefault="00090CBC" w14:paraId="72917541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Pr="00090CBC" w:rsidR="00090CBC" w:rsidTr="2FE4F8EF" w14:paraId="42335B5D" w14:textId="77777777">
        <w:trPr>
          <w:trHeight w:val="288"/>
        </w:trPr>
        <w:tc>
          <w:tcPr>
            <w:tcW w:w="3220" w:type="dxa"/>
            <w:tcMar/>
            <w:hideMark/>
          </w:tcPr>
          <w:p w:rsidRPr="00090CBC" w:rsidR="00090CBC" w:rsidP="00090CBC" w:rsidRDefault="00090CBC" w14:paraId="732FBF66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Left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09CE8E37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39 (47.6%)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543285A8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53 (39.3%)</w:t>
            </w:r>
          </w:p>
        </w:tc>
        <w:tc>
          <w:tcPr>
            <w:tcW w:w="1680" w:type="dxa"/>
            <w:tcMar/>
            <w:hideMark/>
          </w:tcPr>
          <w:p w:rsidRPr="00090CBC" w:rsidR="00090CBC" w:rsidP="00090CBC" w:rsidRDefault="00090CBC" w14:paraId="313E6848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Pr="00090CBC" w:rsidR="00090CBC" w:rsidTr="2FE4F8EF" w14:paraId="47EA2ED9" w14:textId="77777777">
        <w:trPr>
          <w:trHeight w:val="288"/>
        </w:trPr>
        <w:tc>
          <w:tcPr>
            <w:tcW w:w="3220" w:type="dxa"/>
            <w:tcMar/>
            <w:hideMark/>
          </w:tcPr>
          <w:p w:rsidRPr="00090CBC" w:rsidR="00090CBC" w:rsidP="00090CBC" w:rsidRDefault="00090CBC" w14:paraId="4744C405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Right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3420C75D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43 (52.4%)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688D0290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82 (60.7%)</w:t>
            </w:r>
          </w:p>
        </w:tc>
        <w:tc>
          <w:tcPr>
            <w:tcW w:w="1680" w:type="dxa"/>
            <w:tcMar/>
            <w:hideMark/>
          </w:tcPr>
          <w:p w:rsidRPr="00090CBC" w:rsidR="00090CBC" w:rsidP="00090CBC" w:rsidRDefault="00090CBC" w14:paraId="04A84EF8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0.23</w:t>
            </w:r>
          </w:p>
        </w:tc>
      </w:tr>
      <w:tr w:rsidRPr="00090CBC" w:rsidR="00090CBC" w:rsidTr="2FE4F8EF" w14:paraId="19AB47D9" w14:textId="77777777">
        <w:trPr>
          <w:trHeight w:val="288"/>
        </w:trPr>
        <w:tc>
          <w:tcPr>
            <w:tcW w:w="3220" w:type="dxa"/>
            <w:tcMar/>
            <w:hideMark/>
          </w:tcPr>
          <w:p w:rsidRPr="00090CBC" w:rsidR="00090CBC" w:rsidP="00090CBC" w:rsidRDefault="00090CBC" w14:paraId="7E1421DB" w14:textId="77777777">
            <w:pPr>
              <w:spacing w:before="2" w:after="2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 xml:space="preserve">Primary Diagnosis 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6563C565" w14:textId="77777777">
            <w:pPr>
              <w:spacing w:before="2" w:after="2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3F9890D4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0" w:type="dxa"/>
            <w:tcMar/>
            <w:hideMark/>
          </w:tcPr>
          <w:p w:rsidRPr="00090CBC" w:rsidR="00090CBC" w:rsidP="00090CBC" w:rsidRDefault="00090CBC" w14:paraId="5AF8E663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Pr="00090CBC" w:rsidR="00090CBC" w:rsidTr="2FE4F8EF" w14:paraId="17D27A42" w14:textId="77777777">
        <w:trPr>
          <w:trHeight w:val="288"/>
        </w:trPr>
        <w:tc>
          <w:tcPr>
            <w:tcW w:w="3220" w:type="dxa"/>
            <w:tcMar/>
            <w:hideMark/>
          </w:tcPr>
          <w:p w:rsidRPr="00090CBC" w:rsidR="00090CBC" w:rsidP="00090CBC" w:rsidRDefault="00090CBC" w14:paraId="5AF0082D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ILD / Restrictive Lung Disease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457696F7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44 (53.7%)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718A5BCB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85 (63%)</w:t>
            </w:r>
          </w:p>
        </w:tc>
        <w:tc>
          <w:tcPr>
            <w:tcW w:w="1680" w:type="dxa"/>
            <w:tcMar/>
            <w:hideMark/>
          </w:tcPr>
          <w:p w:rsidRPr="00090CBC" w:rsidR="00090CBC" w:rsidP="00090CBC" w:rsidRDefault="00090CBC" w14:paraId="63F06152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Pr="00090CBC" w:rsidR="00090CBC" w:rsidTr="2FE4F8EF" w14:paraId="32D8D446" w14:textId="77777777">
        <w:trPr>
          <w:trHeight w:val="288"/>
        </w:trPr>
        <w:tc>
          <w:tcPr>
            <w:tcW w:w="3220" w:type="dxa"/>
            <w:tcMar/>
            <w:hideMark/>
          </w:tcPr>
          <w:p w:rsidRPr="00090CBC" w:rsidR="00090CBC" w:rsidP="00090CBC" w:rsidRDefault="00090CBC" w14:paraId="00A8E5EF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COPD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6A89BEE3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16 (19.5%)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416D0C18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21 (15.6%)</w:t>
            </w:r>
          </w:p>
        </w:tc>
        <w:tc>
          <w:tcPr>
            <w:tcW w:w="1680" w:type="dxa"/>
            <w:tcMar/>
            <w:hideMark/>
          </w:tcPr>
          <w:p w:rsidRPr="00090CBC" w:rsidR="00090CBC" w:rsidP="00090CBC" w:rsidRDefault="00090CBC" w14:paraId="0F75BCCE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0.31</w:t>
            </w:r>
          </w:p>
        </w:tc>
      </w:tr>
      <w:tr w:rsidRPr="00090CBC" w:rsidR="00090CBC" w:rsidTr="2FE4F8EF" w14:paraId="383D7F9B" w14:textId="77777777">
        <w:trPr>
          <w:trHeight w:val="288"/>
        </w:trPr>
        <w:tc>
          <w:tcPr>
            <w:tcW w:w="3220" w:type="dxa"/>
            <w:tcMar/>
            <w:hideMark/>
          </w:tcPr>
          <w:p w:rsidRPr="00090CBC" w:rsidR="00090CBC" w:rsidP="00090CBC" w:rsidRDefault="00090CBC" w14:paraId="43544610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Cystic Fibrosis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1310BC57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16 (19.5%)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041617FF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20 (14.8%)</w:t>
            </w:r>
          </w:p>
        </w:tc>
        <w:tc>
          <w:tcPr>
            <w:tcW w:w="1680" w:type="dxa"/>
            <w:tcMar/>
            <w:hideMark/>
          </w:tcPr>
          <w:p w:rsidRPr="00090CBC" w:rsidR="00090CBC" w:rsidP="00090CBC" w:rsidRDefault="00090CBC" w14:paraId="5EA34290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0.49</w:t>
            </w:r>
          </w:p>
        </w:tc>
      </w:tr>
      <w:tr w:rsidRPr="00090CBC" w:rsidR="00090CBC" w:rsidTr="2FE4F8EF" w14:paraId="3D3BD2D4" w14:textId="77777777">
        <w:trPr>
          <w:trHeight w:val="288"/>
        </w:trPr>
        <w:tc>
          <w:tcPr>
            <w:tcW w:w="3220" w:type="dxa"/>
            <w:tcMar/>
            <w:hideMark/>
          </w:tcPr>
          <w:p w:rsidRPr="00090CBC" w:rsidR="00090CBC" w:rsidP="00090CBC" w:rsidRDefault="00090CBC" w14:paraId="2A55295D" w14:textId="741172AF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PAH /</w:t>
            </w: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 xml:space="preserve"> PVD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20209646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3 (3.7%)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1D31CBD5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2 (1.5%)</w:t>
            </w:r>
          </w:p>
        </w:tc>
        <w:tc>
          <w:tcPr>
            <w:tcW w:w="1680" w:type="dxa"/>
            <w:tcMar/>
            <w:hideMark/>
          </w:tcPr>
          <w:p w:rsidRPr="00090CBC" w:rsidR="00090CBC" w:rsidP="00090CBC" w:rsidRDefault="00090CBC" w14:paraId="1A655A09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0.92</w:t>
            </w:r>
          </w:p>
        </w:tc>
      </w:tr>
      <w:tr w:rsidRPr="00090CBC" w:rsidR="00090CBC" w:rsidTr="2FE4F8EF" w14:paraId="5D9FF1C2" w14:textId="77777777">
        <w:trPr>
          <w:trHeight w:val="288"/>
        </w:trPr>
        <w:tc>
          <w:tcPr>
            <w:tcW w:w="3220" w:type="dxa"/>
            <w:tcMar/>
            <w:hideMark/>
          </w:tcPr>
          <w:p w:rsidRPr="00090CBC" w:rsidR="00090CBC" w:rsidP="00090CBC" w:rsidRDefault="00090CBC" w14:paraId="3B13D466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 xml:space="preserve">Other 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02C82E8A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3 (3.7%)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54AE23AC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7 (5.2%)</w:t>
            </w:r>
          </w:p>
        </w:tc>
        <w:tc>
          <w:tcPr>
            <w:tcW w:w="1680" w:type="dxa"/>
            <w:tcMar/>
            <w:hideMark/>
          </w:tcPr>
          <w:p w:rsidRPr="00090CBC" w:rsidR="00090CBC" w:rsidP="00090CBC" w:rsidRDefault="00090CBC" w14:paraId="379B5887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0.45</w:t>
            </w:r>
          </w:p>
        </w:tc>
      </w:tr>
      <w:tr w:rsidRPr="00090CBC" w:rsidR="00090CBC" w:rsidTr="2FE4F8EF" w14:paraId="56FF3E19" w14:textId="77777777">
        <w:trPr>
          <w:trHeight w:val="288"/>
        </w:trPr>
        <w:tc>
          <w:tcPr>
            <w:tcW w:w="3220" w:type="dxa"/>
            <w:tcMar/>
            <w:hideMark/>
          </w:tcPr>
          <w:p w:rsidRPr="00090CBC" w:rsidR="00090CBC" w:rsidP="00090CBC" w:rsidRDefault="00090CBC" w14:paraId="5C0A7A97" w14:textId="77777777">
            <w:pPr>
              <w:spacing w:before="2" w:after="2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 xml:space="preserve">Multiorgan Transplant 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190DC7E7" w14:textId="77777777">
            <w:pPr>
              <w:spacing w:before="2" w:after="2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2 (2.4%)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40BAA29D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4 (3%)</w:t>
            </w:r>
          </w:p>
        </w:tc>
        <w:tc>
          <w:tcPr>
            <w:tcW w:w="1680" w:type="dxa"/>
            <w:tcMar/>
            <w:hideMark/>
          </w:tcPr>
          <w:p w:rsidRPr="00090CBC" w:rsidR="00090CBC" w:rsidP="00090CBC" w:rsidRDefault="00090CBC" w14:paraId="52FD35A1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0.82</w:t>
            </w:r>
          </w:p>
        </w:tc>
      </w:tr>
      <w:tr w:rsidRPr="00090CBC" w:rsidR="00090CBC" w:rsidTr="2FE4F8EF" w14:paraId="751A1D2D" w14:textId="77777777">
        <w:trPr>
          <w:trHeight w:val="288"/>
        </w:trPr>
        <w:tc>
          <w:tcPr>
            <w:tcW w:w="3220" w:type="dxa"/>
            <w:tcMar/>
            <w:hideMark/>
          </w:tcPr>
          <w:p w:rsidRPr="00090CBC" w:rsidR="00090CBC" w:rsidP="00090CBC" w:rsidRDefault="00090CBC" w14:paraId="18FE3268" w14:textId="77777777">
            <w:pPr>
              <w:spacing w:before="2" w:after="2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 xml:space="preserve">LAS score 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6AE073C7" w14:textId="77777777">
            <w:pPr>
              <w:spacing w:before="2" w:after="2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43.38 (12.20)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3FC69BBE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45.16 (15.10)</w:t>
            </w:r>
          </w:p>
        </w:tc>
        <w:tc>
          <w:tcPr>
            <w:tcW w:w="1680" w:type="dxa"/>
            <w:tcMar/>
            <w:hideMark/>
          </w:tcPr>
          <w:p w:rsidRPr="00090CBC" w:rsidR="00090CBC" w:rsidP="00090CBC" w:rsidRDefault="00090CBC" w14:paraId="4151AB01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0.37</w:t>
            </w:r>
          </w:p>
        </w:tc>
      </w:tr>
      <w:tr w:rsidRPr="00090CBC" w:rsidR="00090CBC" w:rsidTr="2FE4F8EF" w14:paraId="3F5049E0" w14:textId="77777777">
        <w:trPr>
          <w:trHeight w:val="288"/>
        </w:trPr>
        <w:tc>
          <w:tcPr>
            <w:tcW w:w="3220" w:type="dxa"/>
            <w:tcMar/>
            <w:hideMark/>
          </w:tcPr>
          <w:p w:rsidRPr="00090CBC" w:rsidR="00090CBC" w:rsidP="00090CBC" w:rsidRDefault="00090CBC" w14:paraId="05DE430F" w14:textId="77777777">
            <w:pPr>
              <w:spacing w:before="2" w:after="2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 xml:space="preserve">ABO Type 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3ABF45BB" w14:textId="77777777">
            <w:pPr>
              <w:spacing w:before="2" w:after="2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56E2E203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0" w:type="dxa"/>
            <w:tcMar/>
            <w:hideMark/>
          </w:tcPr>
          <w:p w:rsidRPr="00090CBC" w:rsidR="00090CBC" w:rsidP="00090CBC" w:rsidRDefault="00090CBC" w14:paraId="59056714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Pr="00090CBC" w:rsidR="00090CBC" w:rsidTr="2FE4F8EF" w14:paraId="58CAF5CC" w14:textId="77777777">
        <w:trPr>
          <w:trHeight w:val="288"/>
        </w:trPr>
        <w:tc>
          <w:tcPr>
            <w:tcW w:w="3220" w:type="dxa"/>
            <w:tcMar/>
            <w:hideMark/>
          </w:tcPr>
          <w:p w:rsidRPr="00090CBC" w:rsidR="00090CBC" w:rsidP="00090CBC" w:rsidRDefault="00090CBC" w14:paraId="062EE787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5074CEA7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30 (36.6%)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2C28C7BE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51 (37.8%)</w:t>
            </w:r>
          </w:p>
        </w:tc>
        <w:tc>
          <w:tcPr>
            <w:tcW w:w="1680" w:type="dxa"/>
            <w:tcMar/>
            <w:hideMark/>
          </w:tcPr>
          <w:p w:rsidRPr="00090CBC" w:rsidR="00090CBC" w:rsidP="00090CBC" w:rsidRDefault="00090CBC" w14:paraId="33838D28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Pr="00090CBC" w:rsidR="00090CBC" w:rsidTr="2FE4F8EF" w14:paraId="7AF50A45" w14:textId="77777777">
        <w:trPr>
          <w:trHeight w:val="288"/>
        </w:trPr>
        <w:tc>
          <w:tcPr>
            <w:tcW w:w="3220" w:type="dxa"/>
            <w:tcMar/>
            <w:hideMark/>
          </w:tcPr>
          <w:p w:rsidRPr="00090CBC" w:rsidR="00090CBC" w:rsidP="00090CBC" w:rsidRDefault="00090CBC" w14:paraId="7D446AC6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44C11BB3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9 (11%)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3F507FEA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14 (10.4%)</w:t>
            </w:r>
          </w:p>
        </w:tc>
        <w:tc>
          <w:tcPr>
            <w:tcW w:w="1680" w:type="dxa"/>
            <w:tcMar/>
            <w:hideMark/>
          </w:tcPr>
          <w:p w:rsidRPr="00090CBC" w:rsidR="00090CBC" w:rsidP="00090CBC" w:rsidRDefault="00090CBC" w14:paraId="0E47FE57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0.85</w:t>
            </w:r>
          </w:p>
        </w:tc>
      </w:tr>
      <w:tr w:rsidRPr="00090CBC" w:rsidR="00090CBC" w:rsidTr="2FE4F8EF" w14:paraId="3AAAF2DF" w14:textId="77777777">
        <w:trPr>
          <w:trHeight w:val="288"/>
        </w:trPr>
        <w:tc>
          <w:tcPr>
            <w:tcW w:w="3220" w:type="dxa"/>
            <w:tcMar/>
            <w:hideMark/>
          </w:tcPr>
          <w:p w:rsidRPr="00090CBC" w:rsidR="00090CBC" w:rsidP="00090CBC" w:rsidRDefault="00090CBC" w14:paraId="259801E3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 xml:space="preserve">O 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538D2F04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39 (47.6%)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6A518637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62 (45.9%)</w:t>
            </w:r>
          </w:p>
        </w:tc>
        <w:tc>
          <w:tcPr>
            <w:tcW w:w="1680" w:type="dxa"/>
            <w:tcMar/>
            <w:hideMark/>
          </w:tcPr>
          <w:p w:rsidRPr="00090CBC" w:rsidR="00090CBC" w:rsidP="00090CBC" w:rsidRDefault="00090CBC" w14:paraId="5496DD0C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0.83</w:t>
            </w:r>
          </w:p>
        </w:tc>
      </w:tr>
      <w:tr w:rsidRPr="00090CBC" w:rsidR="00090CBC" w:rsidTr="2FE4F8EF" w14:paraId="1881A9A3" w14:textId="77777777">
        <w:trPr>
          <w:trHeight w:val="288"/>
        </w:trPr>
        <w:tc>
          <w:tcPr>
            <w:tcW w:w="3220" w:type="dxa"/>
            <w:tcMar/>
            <w:hideMark/>
          </w:tcPr>
          <w:p w:rsidRPr="00090CBC" w:rsidR="00090CBC" w:rsidP="00090CBC" w:rsidRDefault="00090CBC" w14:paraId="4B3422DD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 xml:space="preserve">AB 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2A2A4790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4 (4.9%)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33081988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8 (5.9%)</w:t>
            </w:r>
          </w:p>
        </w:tc>
        <w:tc>
          <w:tcPr>
            <w:tcW w:w="1680" w:type="dxa"/>
            <w:tcMar/>
            <w:hideMark/>
          </w:tcPr>
          <w:p w:rsidRPr="00090CBC" w:rsidR="00090CBC" w:rsidP="00090CBC" w:rsidRDefault="00090CBC" w14:paraId="58C8556A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0.80</w:t>
            </w:r>
          </w:p>
        </w:tc>
      </w:tr>
      <w:tr w:rsidRPr="00090CBC" w:rsidR="00090CBC" w:rsidTr="2FE4F8EF" w14:paraId="29E8D90F" w14:textId="77777777">
        <w:trPr>
          <w:trHeight w:val="288"/>
        </w:trPr>
        <w:tc>
          <w:tcPr>
            <w:tcW w:w="3220" w:type="dxa"/>
            <w:tcMar/>
            <w:hideMark/>
          </w:tcPr>
          <w:p w:rsidRPr="00090CBC" w:rsidR="00090CBC" w:rsidP="00090CBC" w:rsidRDefault="00090CBC" w14:paraId="41559BCB" w14:textId="77777777">
            <w:pPr>
              <w:spacing w:before="2" w:after="2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Condition at Transplant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0C46A2D3" w14:textId="77777777">
            <w:pPr>
              <w:spacing w:before="2" w:after="2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0CE13798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0" w:type="dxa"/>
            <w:tcMar/>
            <w:hideMark/>
          </w:tcPr>
          <w:p w:rsidRPr="00090CBC" w:rsidR="00090CBC" w:rsidP="00090CBC" w:rsidRDefault="00090CBC" w14:paraId="371E8BE0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Pr="00090CBC" w:rsidR="00090CBC" w:rsidTr="2FE4F8EF" w14:paraId="1AE5545A" w14:textId="77777777">
        <w:trPr>
          <w:trHeight w:val="288"/>
        </w:trPr>
        <w:tc>
          <w:tcPr>
            <w:tcW w:w="3220" w:type="dxa"/>
            <w:tcMar/>
            <w:hideMark/>
          </w:tcPr>
          <w:p w:rsidRPr="00090CBC" w:rsidR="00090CBC" w:rsidP="00090CBC" w:rsidRDefault="00090CBC" w14:paraId="64DBCF44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Hospitalized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5FAB5418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2 (2.4%)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4AC6083E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4 (3%)</w:t>
            </w:r>
          </w:p>
        </w:tc>
        <w:tc>
          <w:tcPr>
            <w:tcW w:w="1680" w:type="dxa"/>
            <w:tcMar/>
            <w:hideMark/>
          </w:tcPr>
          <w:p w:rsidRPr="00090CBC" w:rsidR="00090CBC" w:rsidP="00090CBC" w:rsidRDefault="00090CBC" w14:paraId="2A36FF1A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Pr="00090CBC" w:rsidR="00090CBC" w:rsidTr="2FE4F8EF" w14:paraId="62803BC0" w14:textId="77777777">
        <w:trPr>
          <w:trHeight w:val="288"/>
        </w:trPr>
        <w:tc>
          <w:tcPr>
            <w:tcW w:w="3220" w:type="dxa"/>
            <w:tcMar/>
            <w:hideMark/>
          </w:tcPr>
          <w:p w:rsidRPr="00090CBC" w:rsidR="00090CBC" w:rsidP="00090CBC" w:rsidRDefault="00090CBC" w14:paraId="6AE1B43E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ICU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6FCCAD86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6 (7.3%)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1A29E964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14 (10.4%)</w:t>
            </w:r>
          </w:p>
        </w:tc>
        <w:tc>
          <w:tcPr>
            <w:tcW w:w="1680" w:type="dxa"/>
            <w:tcMar/>
            <w:hideMark/>
          </w:tcPr>
          <w:p w:rsidRPr="00090CBC" w:rsidR="00090CBC" w:rsidP="00090CBC" w:rsidRDefault="00090CBC" w14:paraId="54EB509B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0.88</w:t>
            </w:r>
          </w:p>
        </w:tc>
      </w:tr>
      <w:tr w:rsidRPr="00090CBC" w:rsidR="00090CBC" w:rsidTr="2FE4F8EF" w14:paraId="7631A7B6" w14:textId="77777777">
        <w:trPr>
          <w:trHeight w:val="288"/>
        </w:trPr>
        <w:tc>
          <w:tcPr>
            <w:tcW w:w="3220" w:type="dxa"/>
            <w:tcMar/>
            <w:hideMark/>
          </w:tcPr>
          <w:p w:rsidRPr="00090CBC" w:rsidR="00090CBC" w:rsidP="00090CBC" w:rsidRDefault="00090CBC" w14:paraId="6C810EBD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Not hospitalized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2E1F4845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74 (90.2%)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01245038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117 (86.7%)</w:t>
            </w:r>
          </w:p>
        </w:tc>
        <w:tc>
          <w:tcPr>
            <w:tcW w:w="1680" w:type="dxa"/>
            <w:tcMar/>
            <w:hideMark/>
          </w:tcPr>
          <w:p w:rsidRPr="00090CBC" w:rsidR="00090CBC" w:rsidP="00090CBC" w:rsidRDefault="00090CBC" w14:paraId="69261CF4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0.79</w:t>
            </w:r>
          </w:p>
        </w:tc>
      </w:tr>
      <w:tr w:rsidRPr="00090CBC" w:rsidR="00090CBC" w:rsidTr="2FE4F8EF" w14:paraId="3BADC885" w14:textId="77777777">
        <w:trPr>
          <w:trHeight w:val="288"/>
        </w:trPr>
        <w:tc>
          <w:tcPr>
            <w:tcW w:w="3220" w:type="dxa"/>
            <w:tcMar/>
            <w:hideMark/>
          </w:tcPr>
          <w:p w:rsidRPr="00090CBC" w:rsidR="00090CBC" w:rsidP="00090CBC" w:rsidRDefault="00090CBC" w14:paraId="69FBEC13" w14:textId="77777777">
            <w:pPr>
              <w:spacing w:before="2" w:after="2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Life support prior to transplant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009C7198" w14:textId="77777777">
            <w:pPr>
              <w:spacing w:before="2" w:after="2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5 (6.1%)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0CBE7BC9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12 (8.9%)</w:t>
            </w:r>
          </w:p>
        </w:tc>
        <w:tc>
          <w:tcPr>
            <w:tcW w:w="1680" w:type="dxa"/>
            <w:tcMar/>
            <w:hideMark/>
          </w:tcPr>
          <w:p w:rsidRPr="00090CBC" w:rsidR="00090CBC" w:rsidP="00090CBC" w:rsidRDefault="00090CBC" w14:paraId="029F7DE7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0.46</w:t>
            </w:r>
          </w:p>
        </w:tc>
      </w:tr>
      <w:tr w:rsidRPr="00090CBC" w:rsidR="00090CBC" w:rsidTr="2FE4F8EF" w14:paraId="09E3FA86" w14:textId="77777777">
        <w:trPr>
          <w:trHeight w:val="288"/>
        </w:trPr>
        <w:tc>
          <w:tcPr>
            <w:tcW w:w="3220" w:type="dxa"/>
            <w:tcMar/>
            <w:hideMark/>
          </w:tcPr>
          <w:p w:rsidRPr="00090CBC" w:rsidR="00090CBC" w:rsidP="00090CBC" w:rsidRDefault="00090CBC" w14:paraId="14F25DFE" w14:textId="77777777">
            <w:pPr>
              <w:spacing w:before="2" w:after="2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Preoperative Ventilator Use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310C8688" w14:textId="77777777">
            <w:pPr>
              <w:spacing w:before="2" w:after="2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4891DE28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2 (1.5%)</w:t>
            </w:r>
          </w:p>
        </w:tc>
        <w:tc>
          <w:tcPr>
            <w:tcW w:w="1680" w:type="dxa"/>
            <w:tcMar/>
            <w:hideMark/>
          </w:tcPr>
          <w:p w:rsidRPr="00090CBC" w:rsidR="00090CBC" w:rsidP="00090CBC" w:rsidRDefault="00090CBC" w14:paraId="1F047AB3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Pr="00090CBC" w:rsidR="00090CBC" w:rsidTr="2FE4F8EF" w14:paraId="265887B3" w14:textId="77777777">
        <w:trPr>
          <w:trHeight w:val="288"/>
        </w:trPr>
        <w:tc>
          <w:tcPr>
            <w:tcW w:w="3220" w:type="dxa"/>
            <w:tcMar/>
            <w:hideMark/>
          </w:tcPr>
          <w:p w:rsidRPr="00090CBC" w:rsidR="00090CBC" w:rsidP="00090CBC" w:rsidRDefault="00090CBC" w14:paraId="0A0EA3D3" w14:textId="77777777">
            <w:pPr>
              <w:spacing w:before="2" w:after="2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Preoperative ECMO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6EAF9184" w14:textId="77777777">
            <w:pPr>
              <w:spacing w:before="2" w:after="2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2 (2.4%)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606E7A2D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4 (3%)</w:t>
            </w:r>
          </w:p>
        </w:tc>
        <w:tc>
          <w:tcPr>
            <w:tcW w:w="1680" w:type="dxa"/>
            <w:tcMar/>
            <w:hideMark/>
          </w:tcPr>
          <w:p w:rsidRPr="00090CBC" w:rsidR="00090CBC" w:rsidP="00090CBC" w:rsidRDefault="00090CBC" w14:paraId="0951E8B1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0.80</w:t>
            </w:r>
          </w:p>
        </w:tc>
      </w:tr>
      <w:tr w:rsidRPr="00090CBC" w:rsidR="00090CBC" w:rsidTr="2FE4F8EF" w14:paraId="706AE3D7" w14:textId="77777777">
        <w:trPr>
          <w:trHeight w:val="288"/>
        </w:trPr>
        <w:tc>
          <w:tcPr>
            <w:tcW w:w="3220" w:type="dxa"/>
            <w:tcMar/>
            <w:hideMark/>
          </w:tcPr>
          <w:p w:rsidRPr="00090CBC" w:rsidR="00090CBC" w:rsidP="00090CBC" w:rsidRDefault="00090CBC" w14:paraId="2D5A96C0" w14:textId="77777777">
            <w:pPr>
              <w:spacing w:before="2" w:after="2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Preoperative Noninvasive Ventilation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07560A7C" w14:textId="77777777">
            <w:pPr>
              <w:spacing w:before="2" w:after="2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3 (3.7%)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0ADCFC82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6 (4.4%)</w:t>
            </w:r>
          </w:p>
        </w:tc>
        <w:tc>
          <w:tcPr>
            <w:tcW w:w="1680" w:type="dxa"/>
            <w:tcMar/>
            <w:hideMark/>
          </w:tcPr>
          <w:p w:rsidRPr="00090CBC" w:rsidR="00090CBC" w:rsidP="00090CBC" w:rsidRDefault="00090CBC" w14:paraId="5ACFC950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0.76</w:t>
            </w:r>
          </w:p>
        </w:tc>
      </w:tr>
      <w:tr w:rsidRPr="00090CBC" w:rsidR="00090CBC" w:rsidTr="2FE4F8EF" w14:paraId="0220E206" w14:textId="77777777">
        <w:trPr>
          <w:trHeight w:val="288"/>
        </w:trPr>
        <w:tc>
          <w:tcPr>
            <w:tcW w:w="3220" w:type="dxa"/>
            <w:tcMar/>
            <w:hideMark/>
          </w:tcPr>
          <w:p w:rsidRPr="00090CBC" w:rsidR="00090CBC" w:rsidP="00090CBC" w:rsidRDefault="00090CBC" w14:paraId="4FB3B0E1" w14:textId="5DE0A1F2">
            <w:pPr>
              <w:spacing w:before="2" w:after="2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 xml:space="preserve">Mean </w:t>
            </w: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PAP (</w:t>
            </w: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 xml:space="preserve">mmHg) 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3B9598A8" w14:textId="77777777">
            <w:pPr>
              <w:spacing w:before="2" w:after="2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26.12 (9.66)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750E349A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26 (9.46)</w:t>
            </w:r>
          </w:p>
        </w:tc>
        <w:tc>
          <w:tcPr>
            <w:tcW w:w="1680" w:type="dxa"/>
            <w:tcMar/>
            <w:hideMark/>
          </w:tcPr>
          <w:p w:rsidRPr="00090CBC" w:rsidR="00090CBC" w:rsidP="00090CBC" w:rsidRDefault="00090CBC" w14:paraId="3D04F467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0.93</w:t>
            </w:r>
          </w:p>
        </w:tc>
      </w:tr>
      <w:tr w:rsidRPr="00090CBC" w:rsidR="00090CBC" w:rsidTr="2FE4F8EF" w14:paraId="5B75F293" w14:textId="77777777">
        <w:trPr>
          <w:trHeight w:val="288"/>
        </w:trPr>
        <w:tc>
          <w:tcPr>
            <w:tcW w:w="3220" w:type="dxa"/>
            <w:tcMar/>
            <w:hideMark/>
          </w:tcPr>
          <w:p w:rsidRPr="00090CBC" w:rsidR="00090CBC" w:rsidP="00090CBC" w:rsidRDefault="00090CBC" w14:paraId="428BA20C" w14:textId="77777777">
            <w:pPr>
              <w:spacing w:before="2" w:after="2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Creatinine (mg/dL)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01D4841A" w14:textId="77777777">
            <w:pPr>
              <w:spacing w:before="2" w:after="2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0.86 (0.19)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50DC867A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0.87 (0.45)</w:t>
            </w:r>
          </w:p>
        </w:tc>
        <w:tc>
          <w:tcPr>
            <w:tcW w:w="1680" w:type="dxa"/>
            <w:tcMar/>
            <w:hideMark/>
          </w:tcPr>
          <w:p w:rsidRPr="00090CBC" w:rsidR="00090CBC" w:rsidP="00090CBC" w:rsidRDefault="00090CBC" w14:paraId="371FD688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0.87</w:t>
            </w:r>
          </w:p>
        </w:tc>
      </w:tr>
      <w:tr w:rsidRPr="00090CBC" w:rsidR="00090CBC" w:rsidTr="2FE4F8EF" w14:paraId="68E2B5A7" w14:textId="77777777">
        <w:trPr>
          <w:trHeight w:val="288"/>
        </w:trPr>
        <w:tc>
          <w:tcPr>
            <w:tcW w:w="3220" w:type="dxa"/>
            <w:tcMar/>
            <w:hideMark/>
          </w:tcPr>
          <w:p w:rsidRPr="00090CBC" w:rsidR="00090CBC" w:rsidP="00090CBC" w:rsidRDefault="00090CBC" w14:paraId="56E7E311" w14:textId="77777777">
            <w:pPr>
              <w:spacing w:before="2" w:after="2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Prior cardiac surgery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18FEF213" w14:textId="77777777">
            <w:pPr>
              <w:spacing w:before="2" w:after="2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07996FCA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6 (4.4%)</w:t>
            </w:r>
          </w:p>
        </w:tc>
        <w:tc>
          <w:tcPr>
            <w:tcW w:w="1680" w:type="dxa"/>
            <w:tcMar/>
            <w:hideMark/>
          </w:tcPr>
          <w:p w:rsidRPr="00090CBC" w:rsidR="00090CBC" w:rsidP="00090CBC" w:rsidRDefault="00090CBC" w14:paraId="2462444B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Pr="00090CBC" w:rsidR="00090CBC" w:rsidTr="2FE4F8EF" w14:paraId="412B6121" w14:textId="77777777">
        <w:trPr>
          <w:trHeight w:val="288"/>
        </w:trPr>
        <w:tc>
          <w:tcPr>
            <w:tcW w:w="3220" w:type="dxa"/>
            <w:tcMar/>
            <w:hideMark/>
          </w:tcPr>
          <w:p w:rsidRPr="00090CBC" w:rsidR="00090CBC" w:rsidP="00090CBC" w:rsidRDefault="00090CBC" w14:paraId="5C5FC1A6" w14:textId="77777777">
            <w:pPr>
              <w:spacing w:before="2" w:after="2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Prior lung surgery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6094F26A" w14:textId="77777777">
            <w:pPr>
              <w:spacing w:before="2" w:after="2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14 (17.1%)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4D24C90A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22 (16.3%)</w:t>
            </w:r>
          </w:p>
        </w:tc>
        <w:tc>
          <w:tcPr>
            <w:tcW w:w="1680" w:type="dxa"/>
            <w:tcMar/>
            <w:hideMark/>
          </w:tcPr>
          <w:p w:rsidRPr="00090CBC" w:rsidR="00090CBC" w:rsidP="00090CBC" w:rsidRDefault="00090CBC" w14:paraId="17415A21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0.88</w:t>
            </w:r>
          </w:p>
        </w:tc>
      </w:tr>
      <w:tr w:rsidRPr="00090CBC" w:rsidR="00090CBC" w:rsidTr="2FE4F8EF" w14:paraId="2C21091B" w14:textId="77777777">
        <w:trPr>
          <w:trHeight w:val="288"/>
        </w:trPr>
        <w:tc>
          <w:tcPr>
            <w:tcW w:w="3220" w:type="dxa"/>
            <w:tcMar/>
            <w:hideMark/>
          </w:tcPr>
          <w:p w:rsidRPr="00090CBC" w:rsidR="00090CBC" w:rsidP="00090CBC" w:rsidRDefault="00090CBC" w14:paraId="383A1138" w14:textId="77777777">
            <w:pPr>
              <w:spacing w:before="2" w:after="2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Type 2 diabetes mellitus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26B37034" w14:textId="77777777">
            <w:pPr>
              <w:spacing w:before="2" w:after="2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24 (29.3%)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4CE45315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28 (20.7%)</w:t>
            </w:r>
          </w:p>
        </w:tc>
        <w:tc>
          <w:tcPr>
            <w:tcW w:w="1680" w:type="dxa"/>
            <w:tcMar/>
            <w:hideMark/>
          </w:tcPr>
          <w:p w:rsidRPr="00090CBC" w:rsidR="00090CBC" w:rsidP="00090CBC" w:rsidRDefault="00090CBC" w14:paraId="6E541E73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0.16</w:t>
            </w:r>
          </w:p>
        </w:tc>
      </w:tr>
      <w:tr w:rsidRPr="00090CBC" w:rsidR="00090CBC" w:rsidTr="2FE4F8EF" w14:paraId="0298D0D0" w14:textId="77777777">
        <w:trPr>
          <w:trHeight w:val="288"/>
        </w:trPr>
        <w:tc>
          <w:tcPr>
            <w:tcW w:w="3220" w:type="dxa"/>
            <w:tcMar/>
            <w:hideMark/>
          </w:tcPr>
          <w:p w:rsidRPr="00090CBC" w:rsidR="00090CBC" w:rsidP="00090CBC" w:rsidRDefault="00090CBC" w14:paraId="0A6716DF" w14:textId="77777777">
            <w:pPr>
              <w:spacing w:before="2" w:after="2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History of Smoking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2FE5161F" w14:textId="77777777">
            <w:pPr>
              <w:spacing w:before="2" w:after="2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45 (54.9%)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028E6414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72 (53.3%)</w:t>
            </w:r>
          </w:p>
        </w:tc>
        <w:tc>
          <w:tcPr>
            <w:tcW w:w="1680" w:type="dxa"/>
            <w:tcMar/>
            <w:hideMark/>
          </w:tcPr>
          <w:p w:rsidRPr="00090CBC" w:rsidR="00090CBC" w:rsidP="00090CBC" w:rsidRDefault="00090CBC" w14:paraId="2BA20B50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0.82</w:t>
            </w:r>
          </w:p>
        </w:tc>
      </w:tr>
      <w:tr w:rsidRPr="00090CBC" w:rsidR="00090CBC" w:rsidTr="2FE4F8EF" w14:paraId="021B1CF1" w14:textId="77777777">
        <w:trPr>
          <w:trHeight w:val="288"/>
        </w:trPr>
        <w:tc>
          <w:tcPr>
            <w:tcW w:w="3220" w:type="dxa"/>
            <w:tcMar/>
            <w:hideMark/>
          </w:tcPr>
          <w:p w:rsidRPr="00090CBC" w:rsidR="00090CBC" w:rsidP="00090CBC" w:rsidRDefault="00090CBC" w14:paraId="3B8F7063" w14:textId="77777777">
            <w:pPr>
              <w:spacing w:before="2" w:after="2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 xml:space="preserve">Re-Transplant 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08D761FC" w14:textId="77777777">
            <w:pPr>
              <w:spacing w:before="2" w:after="2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1 (1.2%)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49D6A6C3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5 (3.7%)</w:t>
            </w:r>
          </w:p>
        </w:tc>
        <w:tc>
          <w:tcPr>
            <w:tcW w:w="1680" w:type="dxa"/>
            <w:tcMar/>
            <w:hideMark/>
          </w:tcPr>
          <w:p w:rsidRPr="00090CBC" w:rsidR="00090CBC" w:rsidP="00090CBC" w:rsidRDefault="00090CBC" w14:paraId="4AC852BE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0.30</w:t>
            </w:r>
          </w:p>
        </w:tc>
      </w:tr>
      <w:tr w:rsidRPr="00090CBC" w:rsidR="00090CBC" w:rsidTr="2FE4F8EF" w14:paraId="7BB538F0" w14:textId="77777777">
        <w:trPr>
          <w:trHeight w:val="288"/>
        </w:trPr>
        <w:tc>
          <w:tcPr>
            <w:tcW w:w="3220" w:type="dxa"/>
            <w:tcMar/>
            <w:hideMark/>
          </w:tcPr>
          <w:p w:rsidRPr="00090CBC" w:rsidR="00090CBC" w:rsidP="00090CBC" w:rsidRDefault="00090CBC" w14:paraId="6531FBD3" w14:textId="679A5707">
            <w:pPr>
              <w:spacing w:before="2" w:after="2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Immunosuppression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4996C949" w14:textId="77777777">
            <w:pPr>
              <w:spacing w:before="2" w:after="2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29 (35.4%)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38B4DB20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63 (46.7%)</w:t>
            </w:r>
          </w:p>
        </w:tc>
        <w:tc>
          <w:tcPr>
            <w:tcW w:w="1680" w:type="dxa"/>
            <w:tcMar/>
            <w:hideMark/>
          </w:tcPr>
          <w:p w:rsidRPr="00090CBC" w:rsidR="00090CBC" w:rsidP="00090CBC" w:rsidRDefault="00090CBC" w14:paraId="0D4719CB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0.10</w:t>
            </w:r>
          </w:p>
        </w:tc>
      </w:tr>
      <w:tr w:rsidRPr="00090CBC" w:rsidR="00090CBC" w:rsidTr="2FE4F8EF" w14:paraId="30F53AD8" w14:textId="77777777">
        <w:trPr>
          <w:trHeight w:val="288"/>
        </w:trPr>
        <w:tc>
          <w:tcPr>
            <w:tcW w:w="3220" w:type="dxa"/>
            <w:tcMar/>
            <w:hideMark/>
          </w:tcPr>
          <w:p w:rsidRPr="00090CBC" w:rsidR="00090CBC" w:rsidP="00090CBC" w:rsidRDefault="00090CBC" w14:paraId="7256583B" w14:textId="77777777">
            <w:pPr>
              <w:spacing w:before="2" w:after="2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Chronic steroid use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7583B1D0" w14:textId="77777777">
            <w:pPr>
              <w:spacing w:before="2" w:after="2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30 (36.6%)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5849656F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58 (43%)</w:t>
            </w:r>
          </w:p>
        </w:tc>
        <w:tc>
          <w:tcPr>
            <w:tcW w:w="1680" w:type="dxa"/>
            <w:tcMar/>
            <w:hideMark/>
          </w:tcPr>
          <w:p w:rsidRPr="00090CBC" w:rsidR="00090CBC" w:rsidP="00090CBC" w:rsidRDefault="00090CBC" w14:paraId="12C52A52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0.35</w:t>
            </w:r>
          </w:p>
        </w:tc>
      </w:tr>
      <w:tr w:rsidRPr="00090CBC" w:rsidR="00090CBC" w:rsidTr="2FE4F8EF" w14:paraId="5F86EB6C" w14:textId="77777777">
        <w:trPr>
          <w:trHeight w:val="288"/>
        </w:trPr>
        <w:tc>
          <w:tcPr>
            <w:tcW w:w="3220" w:type="dxa"/>
            <w:tcMar/>
            <w:hideMark/>
          </w:tcPr>
          <w:p w:rsidRPr="00090CBC" w:rsidR="00090CBC" w:rsidP="00090CBC" w:rsidRDefault="00090CBC" w14:paraId="4ADF4D01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739A05B6" w14:textId="77777777">
            <w:pPr>
              <w:spacing w:before="2" w:after="2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76DA1BF6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0" w:type="dxa"/>
            <w:tcMar/>
            <w:hideMark/>
          </w:tcPr>
          <w:p w:rsidRPr="00090CBC" w:rsidR="00090CBC" w:rsidP="00090CBC" w:rsidRDefault="00090CBC" w14:paraId="286FAE85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Pr="00090CBC" w:rsidR="00090CBC" w:rsidTr="2FE4F8EF" w14:paraId="234D496E" w14:textId="77777777">
        <w:trPr>
          <w:trHeight w:val="288"/>
        </w:trPr>
        <w:tc>
          <w:tcPr>
            <w:tcW w:w="3220" w:type="dxa"/>
            <w:tcMar/>
            <w:hideMark/>
          </w:tcPr>
          <w:p w:rsidRPr="00090CBC" w:rsidR="00090CBC" w:rsidP="00090CBC" w:rsidRDefault="00090CBC" w14:paraId="56027689" w14:textId="4D323C83">
            <w:pPr>
              <w:spacing w:before="2" w:after="2"/>
              <w:rPr>
                <w:rFonts w:ascii="Times New Roman" w:hAnsi="Times New Roman" w:eastAsia="Times New Roman" w:cs="Times New Roman"/>
                <w:b w:val="1"/>
                <w:bCs w:val="1"/>
                <w:kern w:val="0"/>
                <w:sz w:val="20"/>
                <w:szCs w:val="20"/>
                <w14:ligatures w14:val="none"/>
              </w:rPr>
            </w:pPr>
            <w:r w:rsidRPr="00090CBC" w:rsidR="00090CBC">
              <w:rPr>
                <w:rFonts w:ascii="Times New Roman" w:hAnsi="Times New Roman" w:eastAsia="Times New Roman" w:cs="Times New Roman"/>
                <w:b w:val="1"/>
                <w:bCs w:val="1"/>
                <w:kern w:val="0"/>
                <w:sz w:val="20"/>
                <w:szCs w:val="20"/>
                <w14:ligatures w14:val="none"/>
              </w:rPr>
              <w:t xml:space="preserve">Donor </w:t>
            </w:r>
            <w:r w:rsidRPr="00090CBC" w:rsidR="73FC5292">
              <w:rPr>
                <w:rFonts w:ascii="Times New Roman" w:hAnsi="Times New Roman" w:eastAsia="Times New Roman" w:cs="Times New Roman"/>
                <w:b w:val="1"/>
                <w:bCs w:val="1"/>
                <w:kern w:val="0"/>
                <w:sz w:val="20"/>
                <w:szCs w:val="20"/>
                <w14:ligatures w14:val="none"/>
              </w:rPr>
              <w:t xml:space="preserve">Demographics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378A399D" w14:textId="77777777">
            <w:pPr>
              <w:spacing w:before="2" w:after="2" w:line="240" w:lineRule="auto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4CD11FB0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0" w:type="dxa"/>
            <w:tcMar/>
            <w:hideMark/>
          </w:tcPr>
          <w:p w:rsidRPr="00090CBC" w:rsidR="00090CBC" w:rsidP="00090CBC" w:rsidRDefault="00090CBC" w14:paraId="0DB9931C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Pr="00090CBC" w:rsidR="00090CBC" w:rsidTr="2FE4F8EF" w14:paraId="65DC95B5" w14:textId="77777777">
        <w:trPr>
          <w:trHeight w:val="288"/>
        </w:trPr>
        <w:tc>
          <w:tcPr>
            <w:tcW w:w="3220" w:type="dxa"/>
            <w:tcMar/>
            <w:hideMark/>
          </w:tcPr>
          <w:p w:rsidRPr="00090CBC" w:rsidR="00090CBC" w:rsidP="00090CBC" w:rsidRDefault="00090CBC" w14:paraId="6706B389" w14:textId="77777777">
            <w:pPr>
              <w:spacing w:before="2" w:after="2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 xml:space="preserve">Donor 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07227FEA" w14:textId="77777777">
            <w:pPr>
              <w:spacing w:before="2" w:after="2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5191F21F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0" w:type="dxa"/>
            <w:tcMar/>
            <w:hideMark/>
          </w:tcPr>
          <w:p w:rsidRPr="00090CBC" w:rsidR="00090CBC" w:rsidP="00090CBC" w:rsidRDefault="00090CBC" w14:paraId="67027F5A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Pr="00090CBC" w:rsidR="00090CBC" w:rsidTr="2FE4F8EF" w14:paraId="4E0959A9" w14:textId="77777777">
        <w:trPr>
          <w:trHeight w:val="288"/>
        </w:trPr>
        <w:tc>
          <w:tcPr>
            <w:tcW w:w="3220" w:type="dxa"/>
            <w:tcMar/>
            <w:hideMark/>
          </w:tcPr>
          <w:p w:rsidRPr="00090CBC" w:rsidR="00090CBC" w:rsidP="00090CBC" w:rsidRDefault="00090CBC" w14:paraId="5A681DD0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 xml:space="preserve">DBD 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674CA554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77 (93.9%)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026F6F85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127 (94.1%)</w:t>
            </w:r>
          </w:p>
        </w:tc>
        <w:tc>
          <w:tcPr>
            <w:tcW w:w="1680" w:type="dxa"/>
            <w:tcMar/>
            <w:hideMark/>
          </w:tcPr>
          <w:p w:rsidRPr="00090CBC" w:rsidR="00090CBC" w:rsidP="00090CBC" w:rsidRDefault="00090CBC" w14:paraId="0815F94B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Pr="00090CBC" w:rsidR="00090CBC" w:rsidTr="2FE4F8EF" w14:paraId="3802769F" w14:textId="77777777">
        <w:trPr>
          <w:trHeight w:val="288"/>
        </w:trPr>
        <w:tc>
          <w:tcPr>
            <w:tcW w:w="3220" w:type="dxa"/>
            <w:tcMar/>
            <w:hideMark/>
          </w:tcPr>
          <w:p w:rsidRPr="00090CBC" w:rsidR="00090CBC" w:rsidP="00090CBC" w:rsidRDefault="00090CBC" w14:paraId="57C187B1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DCD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367F8404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5 (6.1%)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54F86AD0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8 (5.9%)</w:t>
            </w:r>
          </w:p>
        </w:tc>
        <w:tc>
          <w:tcPr>
            <w:tcW w:w="1680" w:type="dxa"/>
            <w:tcMar/>
            <w:hideMark/>
          </w:tcPr>
          <w:p w:rsidRPr="00090CBC" w:rsidR="00090CBC" w:rsidP="00090CBC" w:rsidRDefault="00090CBC" w14:paraId="592693D7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0.96</w:t>
            </w:r>
          </w:p>
        </w:tc>
      </w:tr>
      <w:tr w:rsidRPr="00090CBC" w:rsidR="00090CBC" w:rsidTr="2FE4F8EF" w14:paraId="6A918AF1" w14:textId="77777777">
        <w:trPr>
          <w:trHeight w:val="288"/>
        </w:trPr>
        <w:tc>
          <w:tcPr>
            <w:tcW w:w="3220" w:type="dxa"/>
            <w:tcMar/>
            <w:hideMark/>
          </w:tcPr>
          <w:p w:rsidRPr="00090CBC" w:rsidR="00090CBC" w:rsidP="00090CBC" w:rsidRDefault="00090CBC" w14:paraId="518D9198" w14:textId="77777777">
            <w:pPr>
              <w:spacing w:before="2" w:after="2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Age (years)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3F175A45" w14:textId="77777777">
            <w:pPr>
              <w:spacing w:before="2" w:after="2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36.71 (12.92)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7DEEF20A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34.50 (12.66)</w:t>
            </w:r>
          </w:p>
        </w:tc>
        <w:tc>
          <w:tcPr>
            <w:tcW w:w="1680" w:type="dxa"/>
            <w:tcMar/>
            <w:hideMark/>
          </w:tcPr>
          <w:p w:rsidRPr="00090CBC" w:rsidR="00090CBC" w:rsidP="00090CBC" w:rsidRDefault="00090CBC" w14:paraId="52C855D4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0.22</w:t>
            </w:r>
          </w:p>
        </w:tc>
      </w:tr>
      <w:tr w:rsidRPr="00090CBC" w:rsidR="00090CBC" w:rsidTr="2FE4F8EF" w14:paraId="2B333ECC" w14:textId="77777777">
        <w:trPr>
          <w:trHeight w:val="288"/>
        </w:trPr>
        <w:tc>
          <w:tcPr>
            <w:tcW w:w="3220" w:type="dxa"/>
            <w:tcMar/>
            <w:hideMark/>
          </w:tcPr>
          <w:p w:rsidRPr="00090CBC" w:rsidR="00090CBC" w:rsidP="00090CBC" w:rsidRDefault="00090CBC" w14:paraId="6C8C3316" w14:textId="77777777">
            <w:pPr>
              <w:spacing w:before="2" w:after="2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5990D6A4" w14:textId="77777777">
            <w:pPr>
              <w:spacing w:before="2" w:after="2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248730F7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0" w:type="dxa"/>
            <w:tcMar/>
            <w:hideMark/>
          </w:tcPr>
          <w:p w:rsidRPr="00090CBC" w:rsidR="00090CBC" w:rsidP="00090CBC" w:rsidRDefault="00090CBC" w14:paraId="716E2FF8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Pr="00090CBC" w:rsidR="00090CBC" w:rsidTr="2FE4F8EF" w14:paraId="211595DD" w14:textId="77777777">
        <w:trPr>
          <w:trHeight w:val="288"/>
        </w:trPr>
        <w:tc>
          <w:tcPr>
            <w:tcW w:w="3220" w:type="dxa"/>
            <w:tcMar/>
            <w:hideMark/>
          </w:tcPr>
          <w:p w:rsidRPr="00090CBC" w:rsidR="00090CBC" w:rsidP="00090CBC" w:rsidRDefault="00090CBC" w14:paraId="67FCDBC4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6A87EF3A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33 (40.2%)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7BF17C07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42 (31.1%)</w:t>
            </w:r>
          </w:p>
        </w:tc>
        <w:tc>
          <w:tcPr>
            <w:tcW w:w="1680" w:type="dxa"/>
            <w:tcMar/>
            <w:hideMark/>
          </w:tcPr>
          <w:p w:rsidRPr="00090CBC" w:rsidR="00090CBC" w:rsidP="00090CBC" w:rsidRDefault="00090CBC" w14:paraId="7A301153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Pr="00090CBC" w:rsidR="00090CBC" w:rsidTr="2FE4F8EF" w14:paraId="2B762AFA" w14:textId="77777777">
        <w:trPr>
          <w:trHeight w:val="288"/>
        </w:trPr>
        <w:tc>
          <w:tcPr>
            <w:tcW w:w="3220" w:type="dxa"/>
            <w:tcMar/>
            <w:hideMark/>
          </w:tcPr>
          <w:p w:rsidRPr="00090CBC" w:rsidR="00090CBC" w:rsidP="00090CBC" w:rsidRDefault="00090CBC" w14:paraId="54230ABD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5F5FCB20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49 (59.8%)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79007BFD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93 (68.9%)</w:t>
            </w:r>
          </w:p>
        </w:tc>
        <w:tc>
          <w:tcPr>
            <w:tcW w:w="1680" w:type="dxa"/>
            <w:tcMar/>
            <w:hideMark/>
          </w:tcPr>
          <w:p w:rsidRPr="00090CBC" w:rsidR="00090CBC" w:rsidP="00090CBC" w:rsidRDefault="00090CBC" w14:paraId="22A1924C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0.06</w:t>
            </w:r>
          </w:p>
        </w:tc>
      </w:tr>
      <w:tr w:rsidRPr="00090CBC" w:rsidR="00090CBC" w:rsidTr="2FE4F8EF" w14:paraId="2FF9A7EA" w14:textId="77777777">
        <w:trPr>
          <w:trHeight w:val="288"/>
        </w:trPr>
        <w:tc>
          <w:tcPr>
            <w:tcW w:w="3220" w:type="dxa"/>
            <w:tcMar/>
            <w:hideMark/>
          </w:tcPr>
          <w:p w:rsidRPr="00090CBC" w:rsidR="00090CBC" w:rsidP="00090CBC" w:rsidRDefault="00090CBC" w14:paraId="6F5B8997" w14:textId="77777777">
            <w:pPr>
              <w:spacing w:before="2" w:after="2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 xml:space="preserve">Diabetes 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25BA5EB7" w14:textId="77777777">
            <w:pPr>
              <w:spacing w:before="2" w:after="2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16 (19.5%)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79D06BDE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24 (17.8%)</w:t>
            </w:r>
          </w:p>
        </w:tc>
        <w:tc>
          <w:tcPr>
            <w:tcW w:w="1680" w:type="dxa"/>
            <w:tcMar/>
            <w:hideMark/>
          </w:tcPr>
          <w:p w:rsidRPr="00090CBC" w:rsidR="00090CBC" w:rsidP="00090CBC" w:rsidRDefault="00090CBC" w14:paraId="4BC7183D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0.17</w:t>
            </w:r>
          </w:p>
        </w:tc>
      </w:tr>
      <w:tr w:rsidRPr="00090CBC" w:rsidR="00090CBC" w:rsidTr="2FE4F8EF" w14:paraId="321850AB" w14:textId="77777777">
        <w:trPr>
          <w:trHeight w:val="288"/>
        </w:trPr>
        <w:tc>
          <w:tcPr>
            <w:tcW w:w="3220" w:type="dxa"/>
            <w:tcMar/>
            <w:hideMark/>
          </w:tcPr>
          <w:p w:rsidRPr="00090CBC" w:rsidR="00090CBC" w:rsidP="00090CBC" w:rsidRDefault="00090CBC" w14:paraId="17AB87FD" w14:textId="77777777">
            <w:pPr>
              <w:spacing w:before="2" w:after="2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 xml:space="preserve">&gt; 20 </w:t>
            </w:r>
            <w:proofErr w:type="spellStart"/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py</w:t>
            </w:r>
            <w:proofErr w:type="spellEnd"/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 xml:space="preserve"> smoking history 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2A8CAF6E" w14:textId="77777777">
            <w:pPr>
              <w:spacing w:before="2" w:after="2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50 (61%)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7232E37A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71 (52.6%)</w:t>
            </w:r>
          </w:p>
        </w:tc>
        <w:tc>
          <w:tcPr>
            <w:tcW w:w="1680" w:type="dxa"/>
            <w:tcMar/>
            <w:hideMark/>
          </w:tcPr>
          <w:p w:rsidRPr="00090CBC" w:rsidR="00090CBC" w:rsidP="00090CBC" w:rsidRDefault="00090CBC" w14:paraId="254DBB54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0.25</w:t>
            </w:r>
          </w:p>
        </w:tc>
      </w:tr>
      <w:tr w:rsidRPr="00090CBC" w:rsidR="00090CBC" w:rsidTr="2FE4F8EF" w14:paraId="2081D697" w14:textId="77777777">
        <w:trPr>
          <w:trHeight w:val="288"/>
        </w:trPr>
        <w:tc>
          <w:tcPr>
            <w:tcW w:w="3220" w:type="dxa"/>
            <w:tcMar/>
            <w:hideMark/>
          </w:tcPr>
          <w:p w:rsidRPr="00090CBC" w:rsidR="00090CBC" w:rsidP="00090CBC" w:rsidRDefault="00090CBC" w14:paraId="69DB9113" w14:textId="77777777">
            <w:pPr>
              <w:spacing w:before="2" w:after="2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 xml:space="preserve">Extended Criteria Donor 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275987C1" w14:textId="77777777">
            <w:pPr>
              <w:spacing w:before="2" w:after="2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38 (46.3%)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30B9C8A3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50 (37%)</w:t>
            </w:r>
          </w:p>
        </w:tc>
        <w:tc>
          <w:tcPr>
            <w:tcW w:w="1680" w:type="dxa"/>
            <w:tcMar/>
            <w:hideMark/>
          </w:tcPr>
          <w:p w:rsidRPr="00090CBC" w:rsidR="00090CBC" w:rsidP="00090CBC" w:rsidRDefault="00090CBC" w14:paraId="6252E0AA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0.18</w:t>
            </w:r>
          </w:p>
        </w:tc>
      </w:tr>
      <w:tr w:rsidRPr="00090CBC" w:rsidR="00090CBC" w:rsidTr="2FE4F8EF" w14:paraId="32DDA2F5" w14:textId="77777777">
        <w:trPr>
          <w:trHeight w:val="288"/>
        </w:trPr>
        <w:tc>
          <w:tcPr>
            <w:tcW w:w="3220" w:type="dxa"/>
            <w:tcMar/>
            <w:hideMark/>
          </w:tcPr>
          <w:p w:rsidRPr="00090CBC" w:rsidR="00090CBC" w:rsidP="00090CBC" w:rsidRDefault="00090CBC" w14:paraId="301229DC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43DCAFF1" w14:textId="77777777">
            <w:pPr>
              <w:spacing w:before="2" w:after="2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04569449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0" w:type="dxa"/>
            <w:tcMar/>
            <w:hideMark/>
          </w:tcPr>
          <w:p w:rsidRPr="00090CBC" w:rsidR="00090CBC" w:rsidP="00090CBC" w:rsidRDefault="00090CBC" w14:paraId="08835EEF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Pr="00090CBC" w:rsidR="00090CBC" w:rsidTr="2FE4F8EF" w14:paraId="4219F759" w14:textId="77777777">
        <w:trPr>
          <w:trHeight w:val="288"/>
        </w:trPr>
        <w:tc>
          <w:tcPr>
            <w:tcW w:w="3220" w:type="dxa"/>
            <w:tcMar/>
            <w:hideMark/>
          </w:tcPr>
          <w:p w:rsidRPr="00090CBC" w:rsidR="00090CBC" w:rsidP="00090CBC" w:rsidRDefault="00090CBC" w14:paraId="7BC16A51" w14:textId="77777777">
            <w:pPr>
              <w:spacing w:before="2" w:after="2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Operative Characteristics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4618930C" w14:textId="77777777">
            <w:pPr>
              <w:spacing w:before="2" w:after="2" w:line="240" w:lineRule="auto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37CE034F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0" w:type="dxa"/>
            <w:tcMar/>
            <w:hideMark/>
          </w:tcPr>
          <w:p w:rsidRPr="00090CBC" w:rsidR="00090CBC" w:rsidP="00090CBC" w:rsidRDefault="00090CBC" w14:paraId="7561C044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Pr="00090CBC" w:rsidR="00090CBC" w:rsidTr="2FE4F8EF" w14:paraId="1AF5AD1D" w14:textId="77777777">
        <w:trPr>
          <w:trHeight w:val="288"/>
        </w:trPr>
        <w:tc>
          <w:tcPr>
            <w:tcW w:w="3220" w:type="dxa"/>
            <w:tcMar/>
            <w:hideMark/>
          </w:tcPr>
          <w:p w:rsidRPr="00090CBC" w:rsidR="00090CBC" w:rsidP="00090CBC" w:rsidRDefault="00090CBC" w14:paraId="7932FAE7" w14:textId="77777777">
            <w:pPr>
              <w:spacing w:before="2" w:after="2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ECLS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33D06D80" w14:textId="77777777">
            <w:pPr>
              <w:spacing w:before="2" w:after="2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5E058B75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0" w:type="dxa"/>
            <w:tcMar/>
            <w:hideMark/>
          </w:tcPr>
          <w:p w:rsidRPr="00090CBC" w:rsidR="00090CBC" w:rsidP="00090CBC" w:rsidRDefault="00090CBC" w14:paraId="15C3FE0B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Pr="00090CBC" w:rsidR="00090CBC" w:rsidTr="2FE4F8EF" w14:paraId="49CF04FF" w14:textId="77777777">
        <w:trPr>
          <w:trHeight w:val="288"/>
        </w:trPr>
        <w:tc>
          <w:tcPr>
            <w:tcW w:w="3220" w:type="dxa"/>
            <w:tcMar/>
            <w:hideMark/>
          </w:tcPr>
          <w:p w:rsidRPr="00090CBC" w:rsidR="00090CBC" w:rsidP="00090CBC" w:rsidRDefault="00090CBC" w14:paraId="5DFEDF17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Off-Pump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15C15FFB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17 (20.7%)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368BE5DE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43 (31.9%)</w:t>
            </w:r>
          </w:p>
        </w:tc>
        <w:tc>
          <w:tcPr>
            <w:tcW w:w="1680" w:type="dxa"/>
            <w:tcMar/>
            <w:hideMark/>
          </w:tcPr>
          <w:p w:rsidRPr="00090CBC" w:rsidR="00090CBC" w:rsidP="00090CBC" w:rsidRDefault="00090CBC" w14:paraId="2FFE4CA4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Pr="00090CBC" w:rsidR="00090CBC" w:rsidTr="2FE4F8EF" w14:paraId="1F1AD596" w14:textId="77777777">
        <w:trPr>
          <w:trHeight w:val="288"/>
        </w:trPr>
        <w:tc>
          <w:tcPr>
            <w:tcW w:w="3220" w:type="dxa"/>
            <w:tcMar/>
            <w:hideMark/>
          </w:tcPr>
          <w:p w:rsidRPr="00090CBC" w:rsidR="00090CBC" w:rsidP="00090CBC" w:rsidRDefault="00090CBC" w14:paraId="25FF872D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 xml:space="preserve">ECMO 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56F18956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21 (25.6%)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0B2E86BB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26 (19.3%)</w:t>
            </w:r>
          </w:p>
        </w:tc>
        <w:tc>
          <w:tcPr>
            <w:tcW w:w="1680" w:type="dxa"/>
            <w:tcMar/>
            <w:hideMark/>
          </w:tcPr>
          <w:p w:rsidRPr="00090CBC" w:rsidR="00090CBC" w:rsidP="00090CBC" w:rsidRDefault="00090CBC" w14:paraId="12F36949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0.08</w:t>
            </w:r>
          </w:p>
        </w:tc>
      </w:tr>
      <w:tr w:rsidRPr="00090CBC" w:rsidR="00090CBC" w:rsidTr="2FE4F8EF" w14:paraId="3431355D" w14:textId="77777777">
        <w:trPr>
          <w:trHeight w:val="288"/>
        </w:trPr>
        <w:tc>
          <w:tcPr>
            <w:tcW w:w="3220" w:type="dxa"/>
            <w:tcMar/>
            <w:hideMark/>
          </w:tcPr>
          <w:p w:rsidRPr="00090CBC" w:rsidR="00090CBC" w:rsidP="00090CBC" w:rsidRDefault="00090CBC" w14:paraId="63809A94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CPB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57B71DB8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44 (53.7%)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26FC02A6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66 (48.9%)</w:t>
            </w:r>
          </w:p>
        </w:tc>
        <w:tc>
          <w:tcPr>
            <w:tcW w:w="1680" w:type="dxa"/>
            <w:tcMar/>
            <w:hideMark/>
          </w:tcPr>
          <w:p w:rsidRPr="00090CBC" w:rsidR="00090CBC" w:rsidP="00090CBC" w:rsidRDefault="00090CBC" w14:paraId="2CFE55E0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0.13</w:t>
            </w:r>
          </w:p>
        </w:tc>
      </w:tr>
      <w:tr w:rsidRPr="00090CBC" w:rsidR="00090CBC" w:rsidTr="2FE4F8EF" w14:paraId="65843175" w14:textId="77777777">
        <w:trPr>
          <w:trHeight w:val="288"/>
        </w:trPr>
        <w:tc>
          <w:tcPr>
            <w:tcW w:w="3220" w:type="dxa"/>
            <w:tcMar/>
            <w:hideMark/>
          </w:tcPr>
          <w:p w:rsidRPr="00090CBC" w:rsidR="00090CBC" w:rsidP="00090CBC" w:rsidRDefault="00090CBC" w14:paraId="5ED8F318" w14:textId="77777777">
            <w:pPr>
              <w:spacing w:before="2" w:after="2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 xml:space="preserve">EVLP 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43F2D668" w14:textId="77777777">
            <w:pPr>
              <w:spacing w:before="2" w:after="2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19 (23.2%)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561822D4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19 (14.1%)</w:t>
            </w:r>
          </w:p>
        </w:tc>
        <w:tc>
          <w:tcPr>
            <w:tcW w:w="1680" w:type="dxa"/>
            <w:tcMar/>
            <w:hideMark/>
          </w:tcPr>
          <w:p w:rsidRPr="00090CBC" w:rsidR="00090CBC" w:rsidP="00090CBC" w:rsidRDefault="00090CBC" w14:paraId="76FD110E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0.09</w:t>
            </w:r>
          </w:p>
        </w:tc>
      </w:tr>
      <w:tr w:rsidRPr="00090CBC" w:rsidR="00090CBC" w:rsidTr="2FE4F8EF" w14:paraId="744F8EE3" w14:textId="77777777">
        <w:trPr>
          <w:trHeight w:val="288"/>
        </w:trPr>
        <w:tc>
          <w:tcPr>
            <w:tcW w:w="3220" w:type="dxa"/>
            <w:tcMar/>
            <w:hideMark/>
          </w:tcPr>
          <w:p w:rsidRPr="00090CBC" w:rsidR="00090CBC" w:rsidP="00090CBC" w:rsidRDefault="00090CBC" w14:paraId="1B6A3A96" w14:textId="77777777">
            <w:pPr>
              <w:spacing w:before="2" w:after="2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Total Ischemic Time (min)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5556413E" w14:textId="77777777">
            <w:pPr>
              <w:spacing w:before="2" w:after="2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368.57 (162.41)</w:t>
            </w:r>
          </w:p>
        </w:tc>
        <w:tc>
          <w:tcPr>
            <w:tcW w:w="1920" w:type="dxa"/>
            <w:tcMar/>
            <w:hideMark/>
          </w:tcPr>
          <w:p w:rsidRPr="00090CBC" w:rsidR="00090CBC" w:rsidP="00090CBC" w:rsidRDefault="00090CBC" w14:paraId="6911BC91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348.10 (124.90)</w:t>
            </w:r>
          </w:p>
        </w:tc>
        <w:tc>
          <w:tcPr>
            <w:tcW w:w="1680" w:type="dxa"/>
            <w:tcMar/>
            <w:hideMark/>
          </w:tcPr>
          <w:p w:rsidRPr="00090CBC" w:rsidR="00090CBC" w:rsidP="00090CBC" w:rsidRDefault="00090CBC" w14:paraId="687BE6BB" w14:textId="77777777">
            <w:pPr>
              <w:spacing w:before="2" w:after="2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0.30</w:t>
            </w:r>
          </w:p>
        </w:tc>
      </w:tr>
      <w:tr w:rsidRPr="00090CBC" w:rsidR="00090CBC" w:rsidTr="2FE4F8EF" w14:paraId="7689BF01" w14:textId="77777777">
        <w:trPr>
          <w:trHeight w:val="288"/>
        </w:trPr>
        <w:tc>
          <w:tcPr>
            <w:tcW w:w="8740" w:type="dxa"/>
            <w:gridSpan w:val="4"/>
            <w:tcMar/>
            <w:hideMark/>
          </w:tcPr>
          <w:p w:rsidRPr="00090CBC" w:rsidR="00090CBC" w:rsidP="00090CBC" w:rsidRDefault="00090CBC" w14:paraId="2B299D71" w14:textId="77777777">
            <w:pPr>
              <w:spacing w:before="2" w:after="2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Continuous variables expressed as Mean (SD); Categorical variables expressed as frequency (%).</w:t>
            </w: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090CBC">
              <w:rPr>
                <w:rFonts w:ascii="Times New Roman" w:hAnsi="Times New Roman" w:eastAsia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SAI: </w:t>
            </w: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 xml:space="preserve"> Clinically Significant Airway Ischemia, </w:t>
            </w:r>
            <w:r w:rsidRPr="00090CBC">
              <w:rPr>
                <w:rFonts w:ascii="Times New Roman" w:hAnsi="Times New Roman" w:eastAsia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ILD:</w:t>
            </w: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 xml:space="preserve"> Interstitial Lung Disease, </w:t>
            </w:r>
            <w:r w:rsidRPr="00090CBC">
              <w:rPr>
                <w:rFonts w:ascii="Times New Roman" w:hAnsi="Times New Roman" w:eastAsia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AH:</w:t>
            </w: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 xml:space="preserve"> Pulmonary Arterial Hypertension, </w:t>
            </w:r>
            <w:r w:rsidRPr="00090CBC">
              <w:rPr>
                <w:rFonts w:ascii="Times New Roman" w:hAnsi="Times New Roman" w:eastAsia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VD</w:t>
            </w: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 xml:space="preserve">: Pulmonary Vascular Disease, </w:t>
            </w:r>
            <w:r w:rsidRPr="00090CBC">
              <w:rPr>
                <w:rFonts w:ascii="Times New Roman" w:hAnsi="Times New Roman" w:eastAsia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LAS</w:t>
            </w: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 xml:space="preserve">: Lung Allocation Score, </w:t>
            </w:r>
            <w:r w:rsidRPr="00090CBC">
              <w:rPr>
                <w:rFonts w:ascii="Times New Roman" w:hAnsi="Times New Roman" w:eastAsia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ICU</w:t>
            </w: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 xml:space="preserve">: Intensive Care Unit, </w:t>
            </w:r>
            <w:r w:rsidRPr="00090CBC">
              <w:rPr>
                <w:rFonts w:ascii="Times New Roman" w:hAnsi="Times New Roman" w:eastAsia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ECMO</w:t>
            </w: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 xml:space="preserve">: Extra-Corporeal Membrane Oxygenation, </w:t>
            </w:r>
            <w:r w:rsidRPr="00090CBC">
              <w:rPr>
                <w:rFonts w:ascii="Times New Roman" w:hAnsi="Times New Roman" w:eastAsia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AP</w:t>
            </w: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 xml:space="preserve">: Pulmonary Arterial Pressure, </w:t>
            </w:r>
            <w:r w:rsidRPr="00090CBC">
              <w:rPr>
                <w:rFonts w:ascii="Times New Roman" w:hAnsi="Times New Roman" w:eastAsia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DBD</w:t>
            </w: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 xml:space="preserve">: Donor after Brain Death, </w:t>
            </w:r>
            <w:r w:rsidRPr="00090CBC">
              <w:rPr>
                <w:rFonts w:ascii="Times New Roman" w:hAnsi="Times New Roman" w:eastAsia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DCD</w:t>
            </w: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 xml:space="preserve">: Donor after Circulatory Death, </w:t>
            </w:r>
            <w:r w:rsidRPr="00090CBC">
              <w:rPr>
                <w:rFonts w:ascii="Times New Roman" w:hAnsi="Times New Roman" w:eastAsia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CPB: </w:t>
            </w: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 xml:space="preserve">Cardio-Pulmonary Bypass, </w:t>
            </w:r>
            <w:r w:rsidRPr="00090CBC">
              <w:rPr>
                <w:rFonts w:ascii="Times New Roman" w:hAnsi="Times New Roman" w:eastAsia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EVLP</w:t>
            </w:r>
            <w:r w:rsidRPr="00090CBC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: Ex-Vivo Lung Perfusion.</w:t>
            </w:r>
          </w:p>
        </w:tc>
      </w:tr>
    </w:tbl>
    <w:p w:rsidR="00936F4C" w:rsidRDefault="00936F4C" w14:paraId="7F8B816C" w14:textId="77777777"/>
    <w:sectPr w:rsidR="00936F4C" w:rsidSect="0029024D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100"/>
  <w:trackRevisions w:val="false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CBC"/>
    <w:rsid w:val="00090CBC"/>
    <w:rsid w:val="0029024D"/>
    <w:rsid w:val="00325347"/>
    <w:rsid w:val="00510B2D"/>
    <w:rsid w:val="00741D5A"/>
    <w:rsid w:val="008F3CAB"/>
    <w:rsid w:val="00936F4C"/>
    <w:rsid w:val="03927D28"/>
    <w:rsid w:val="1202EACD"/>
    <w:rsid w:val="12CA0B53"/>
    <w:rsid w:val="208958C0"/>
    <w:rsid w:val="290E72BB"/>
    <w:rsid w:val="2E365BD4"/>
    <w:rsid w:val="2FE4F8EF"/>
    <w:rsid w:val="31244908"/>
    <w:rsid w:val="312A0AD6"/>
    <w:rsid w:val="437638A3"/>
    <w:rsid w:val="5E6F79E1"/>
    <w:rsid w:val="73FC5292"/>
    <w:rsid w:val="78BD7D75"/>
    <w:rsid w:val="7A383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4A8E7A"/>
  <w15:chartTrackingRefBased/>
  <w15:docId w15:val="{417FA8AC-237E-46B6-9352-6A253888F47B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font111" w:customStyle="1">
    <w:name w:val="font111"/>
    <w:basedOn w:val="DefaultParagraphFont"/>
    <w:rsid w:val="00090CBC"/>
    <w:rPr>
      <w:rFonts w:hint="default" w:ascii="Times New Roman" w:hAnsi="Times New Roman" w:cs="Times New Roman"/>
      <w:b w:val="0"/>
      <w:bCs w:val="0"/>
      <w:i/>
      <w:iCs/>
      <w:strike w:val="0"/>
      <w:dstrike w:val="0"/>
      <w:color w:val="auto"/>
      <w:sz w:val="20"/>
      <w:szCs w:val="20"/>
      <w:u w:val="none"/>
      <w:effect w:val="none"/>
    </w:rPr>
  </w:style>
  <w:style w:type="character" w:styleId="font71" w:customStyle="1">
    <w:name w:val="font71"/>
    <w:basedOn w:val="DefaultParagraphFont"/>
    <w:rsid w:val="00090CBC"/>
    <w:rPr>
      <w:rFonts w:hint="default" w:ascii="Times New Roman" w:hAnsi="Times New Roman" w:cs="Times New Roman"/>
      <w:b w:val="0"/>
      <w:bCs w:val="0"/>
      <w:i w:val="0"/>
      <w:iCs w:val="0"/>
      <w:strike w:val="0"/>
      <w:dstrike w:val="0"/>
      <w:color w:val="auto"/>
      <w:sz w:val="20"/>
      <w:szCs w:val="20"/>
      <w:u w:val="none"/>
      <w:effect w:val="none"/>
    </w:rPr>
  </w:style>
  <w:style w:type="table" w:styleId="TableGrid">
    <w:name w:val="Table Grid"/>
    <w:basedOn w:val="TableNormal"/>
    <w:uiPriority w:val="39"/>
    <w:rsid w:val="00090CBC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034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alan-Gomez, Marcelo</dc:creator>
  <keywords/>
  <dc:description/>
  <lastModifiedBy>Salan-Gomez, Marcelo</lastModifiedBy>
  <revision>3</revision>
  <dcterms:created xsi:type="dcterms:W3CDTF">2023-12-20T14:48:00.0000000Z</dcterms:created>
  <dcterms:modified xsi:type="dcterms:W3CDTF">2024-01-23T19:16:24.3275651Z</dcterms:modified>
</coreProperties>
</file>